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191F" w:rsidRPr="000F191F" w:rsidRDefault="000F191F" w:rsidP="000F191F">
      <w:pPr>
        <w:autoSpaceDE w:val="0"/>
        <w:autoSpaceDN w:val="0"/>
        <w:adjustRightInd w:val="0"/>
        <w:spacing w:after="160" w:line="360" w:lineRule="auto"/>
        <w:rPr>
          <w:rFonts w:ascii="Times New Roman" w:hAnsi="Times New Roman" w:cs="Times New Roman"/>
          <w:lang w:val="fi-FI"/>
        </w:rPr>
      </w:pPr>
      <w:r w:rsidRPr="000F191F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0F191F">
        <w:rPr>
          <w:rFonts w:ascii="Times New Roman" w:hAnsi="Times New Roman" w:cs="Times New Roman"/>
          <w:b/>
        </w:rPr>
        <w:t xml:space="preserve">. Oligonucleotides used in the present study. </w:t>
      </w:r>
      <w:r w:rsidRPr="000F191F">
        <w:rPr>
          <w:rFonts w:ascii="Times New Roman" w:hAnsi="Times New Roman" w:cs="Times New Roman"/>
        </w:rPr>
        <w:t xml:space="preserve">Oligonucleotides were designed based on SPFMV isolate Ruk73 (KP729265.1), and SPLV isolate Taiwan (KC443039.1) sequences. Nucleotide substitutions are underlined, insertions are in bold, and restriction enzymes sites are in italics. </w:t>
      </w:r>
      <w:r w:rsidRPr="000F191F">
        <w:rPr>
          <w:rFonts w:ascii="Times New Roman" w:hAnsi="Times New Roman" w:cs="Times New Roman"/>
          <w:lang w:val="fi-FI"/>
        </w:rPr>
        <w:t>Oligonucleotides were obtained from Oligomer (Helsinki, Finland).</w:t>
      </w:r>
    </w:p>
    <w:tbl>
      <w:tblPr>
        <w:tblStyle w:val="TableGrid"/>
        <w:tblpPr w:leftFromText="180" w:rightFromText="180" w:vertAnchor="page" w:horzAnchor="margin" w:tblpY="3305"/>
        <w:tblW w:w="10456" w:type="dxa"/>
        <w:tblLayout w:type="fixed"/>
        <w:tblLook w:val="04A0" w:firstRow="1" w:lastRow="0" w:firstColumn="1" w:lastColumn="0" w:noHBand="0" w:noVBand="1"/>
      </w:tblPr>
      <w:tblGrid>
        <w:gridCol w:w="1809"/>
        <w:gridCol w:w="5245"/>
        <w:gridCol w:w="3402"/>
      </w:tblGrid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  <w:rPr>
                <w:b/>
                <w:sz w:val="24"/>
              </w:rPr>
            </w:pPr>
            <w:r w:rsidRPr="000F191F">
              <w:rPr>
                <w:b/>
                <w:sz w:val="24"/>
              </w:rPr>
              <w:t>Name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  <w:rPr>
                <w:b/>
                <w:sz w:val="24"/>
              </w:rPr>
            </w:pPr>
            <w:r w:rsidRPr="000F191F">
              <w:rPr>
                <w:b/>
                <w:sz w:val="24"/>
              </w:rPr>
              <w:t>Sequence (5’-3’)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  <w:rPr>
                <w:b/>
                <w:sz w:val="24"/>
              </w:rPr>
            </w:pPr>
            <w:r w:rsidRPr="000F191F">
              <w:rPr>
                <w:b/>
                <w:sz w:val="24"/>
              </w:rPr>
              <w:t>Target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 Start I     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aatt</w:t>
            </w:r>
            <w:r w:rsidRPr="000F191F">
              <w:rPr>
                <w:i/>
              </w:rPr>
              <w:t>tctaga</w:t>
            </w:r>
            <w:r w:rsidRPr="000F191F">
              <w:t>atggcaaccgttattgcatctgt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 SPFMV cloning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 End I     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ttaa</w:t>
            </w:r>
            <w:r w:rsidRPr="000F191F">
              <w:rPr>
                <w:i/>
              </w:rPr>
              <w:t>cccggg</w:t>
            </w:r>
            <w:r w:rsidRPr="000F191F">
              <w:t>ctaaaactgagtgatatatggcaggac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  SPFMV cloning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N + pispo F     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gagagagaaagactcgtttggaa</w:t>
            </w:r>
            <w:r w:rsidRPr="000F191F">
              <w:rPr>
                <w:u w:val="single"/>
              </w:rPr>
              <w:t>g</w:t>
            </w:r>
            <w:r w:rsidRPr="000F191F">
              <w:t>aa</w:t>
            </w:r>
            <w:r w:rsidRPr="000F191F">
              <w:rPr>
                <w:u w:val="single"/>
              </w:rPr>
              <w:t>g</w:t>
            </w:r>
            <w:r w:rsidRPr="000F191F">
              <w:rPr>
                <w:b/>
              </w:rPr>
              <w:t>a</w:t>
            </w:r>
            <w:r w:rsidRPr="000F191F">
              <w:t>ctggacgaacaattggctgc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Frameshift for PISPO express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N + pispo  R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gcagccaattgttcgtccag</w:t>
            </w:r>
            <w:r w:rsidRPr="000F191F">
              <w:rPr>
                <w:b/>
              </w:rPr>
              <w:t>t</w:t>
            </w:r>
            <w:r w:rsidRPr="000F191F">
              <w:rPr>
                <w:u w:val="single"/>
              </w:rPr>
              <w:t>c</w:t>
            </w:r>
            <w:r w:rsidRPr="000F191F">
              <w:t>tt</w:t>
            </w:r>
            <w:r w:rsidRPr="000F191F">
              <w:rPr>
                <w:u w:val="single"/>
              </w:rPr>
              <w:t>c</w:t>
            </w:r>
            <w:r w:rsidRPr="000F191F">
              <w:t>ttccaaacgagtctttctctctc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Frameshiftfor PISPO express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∆pispo F     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ggacgaacaattggctgc</w:t>
            </w:r>
            <w:r w:rsidRPr="000F191F">
              <w:rPr>
                <w:u w:val="single"/>
              </w:rPr>
              <w:t>t</w:t>
            </w:r>
            <w:r w:rsidRPr="000F191F">
              <w:t>aggaacgaggccagaaaggacct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delet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∆pispo R     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aggtcctttctggcctcgttcct</w:t>
            </w:r>
            <w:r w:rsidRPr="000F191F">
              <w:rPr>
                <w:u w:val="single"/>
              </w:rPr>
              <w:t>a</w:t>
            </w:r>
            <w:r w:rsidRPr="000F191F">
              <w:t>gcagccaattgttcgtcc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delet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 ∆WG (1) F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gaatgctgcaacaag</w:t>
            </w:r>
            <w:r w:rsidRPr="000F191F">
              <w:rPr>
                <w:u w:val="single"/>
              </w:rPr>
              <w:t>gc</w:t>
            </w:r>
            <w:r w:rsidRPr="000F191F">
              <w:t>ggggaaagctgcaatggaa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N WG #1 motif delet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 ∆WG (1) R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ttccattgcagctttcccc</w:t>
            </w:r>
            <w:r w:rsidRPr="000F191F">
              <w:rPr>
                <w:u w:val="single"/>
              </w:rPr>
              <w:t>gc</w:t>
            </w:r>
            <w:r w:rsidRPr="000F191F">
              <w:t>cttgttgcagcattc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N WG #1 motif delet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∆WG (2) F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agtatctccatcgc</w:t>
            </w:r>
            <w:r w:rsidRPr="000F191F">
              <w:rPr>
                <w:u w:val="single"/>
              </w:rPr>
              <w:t>gc</w:t>
            </w:r>
            <w:r w:rsidRPr="000F191F">
              <w:t>ggggtcctgcagcgag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WG #2 motif delet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∆WG (2) R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ctcgctgcaggacccc</w:t>
            </w:r>
            <w:r w:rsidRPr="000F191F">
              <w:rPr>
                <w:u w:val="single"/>
              </w:rPr>
              <w:t>gc</w:t>
            </w:r>
            <w:r w:rsidRPr="000F191F">
              <w:t>gcgatggagatact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WG #2 motif delet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∆WG (3) F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gcaagccgccaaggt</w:t>
            </w:r>
            <w:r w:rsidRPr="000F191F">
              <w:rPr>
                <w:u w:val="single"/>
              </w:rPr>
              <w:t>gc</w:t>
            </w:r>
            <w:r w:rsidRPr="000F191F">
              <w:t>gggcatgggagaagtcaat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WG #3 motif delet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∆WG (3) R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attgcattctcccatgccc</w:t>
            </w:r>
            <w:r w:rsidRPr="000F191F">
              <w:rPr>
                <w:u w:val="single"/>
              </w:rPr>
              <w:t>gc</w:t>
            </w:r>
            <w:r w:rsidRPr="000F191F">
              <w:t>accttggcggcttgc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WG #3 motif delet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∆WG (4) F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aatgttcgtggtacg</w:t>
            </w:r>
            <w:r w:rsidRPr="000F191F">
              <w:rPr>
                <w:u w:val="single"/>
              </w:rPr>
              <w:t>gc</w:t>
            </w:r>
            <w:r w:rsidRPr="000F191F">
              <w:t>gggctttcaaaggagtgtt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WG #4 motif delet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∆WG (4) R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aacactcctttgaaagccc</w:t>
            </w:r>
            <w:r w:rsidRPr="000F191F">
              <w:rPr>
                <w:u w:val="single"/>
              </w:rPr>
              <w:t>gc</w:t>
            </w:r>
            <w:r w:rsidRPr="000F191F">
              <w:t>cgtaccacgaacaat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ISPO WG #4 motif deletion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HC-Pro SPFMV F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ttaa</w:t>
            </w:r>
            <w:r w:rsidRPr="000F191F">
              <w:rPr>
                <w:i/>
              </w:rPr>
              <w:t>tctaga</w:t>
            </w:r>
            <w:r w:rsidRPr="000F191F">
              <w:t>atgagttccaccttggaaaggtttctgtcagg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HC-pro  SPFMV cloning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HC-Pro SPFMV R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rPr>
                <w:lang w:val="sv-SE"/>
              </w:rPr>
              <w:t>aattcccgggtcaaccaactatatagtgcttcatttcagattccaaggaactac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HC-pro  SPFMV cloning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 SPLV F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ttaa</w:t>
            </w:r>
            <w:r w:rsidRPr="000F191F">
              <w:rPr>
                <w:i/>
              </w:rPr>
              <w:t>tctaga</w:t>
            </w:r>
            <w:r w:rsidRPr="000F191F">
              <w:t>atggcagctgtaatttttggat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 SPLV cloning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 SPLV R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aatt</w:t>
            </w:r>
            <w:r w:rsidRPr="000F191F">
              <w:rPr>
                <w:i/>
              </w:rPr>
              <w:t>cccggg</w:t>
            </w:r>
            <w:r w:rsidRPr="000F191F">
              <w:t>tcagtaatgttgcatacggagcatcacagattcggtcactctc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1 SPLV cloning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 xml:space="preserve">pRTYN F 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gacc</w:t>
            </w:r>
            <w:r w:rsidRPr="000F191F">
              <w:rPr>
                <w:i/>
              </w:rPr>
              <w:t>tctaga</w:t>
            </w:r>
            <w:r w:rsidRPr="000F191F">
              <w:t>atggtgagcaagggcgag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YN tagging</w:t>
            </w:r>
          </w:p>
        </w:tc>
      </w:tr>
      <w:tr w:rsidR="000F191F" w:rsidRPr="000F191F" w:rsidTr="001668DA">
        <w:tc>
          <w:tcPr>
            <w:tcW w:w="1809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pRTYN R</w:t>
            </w:r>
          </w:p>
        </w:tc>
        <w:tc>
          <w:tcPr>
            <w:tcW w:w="5245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ttaa</w:t>
            </w:r>
            <w:r w:rsidRPr="000F191F">
              <w:rPr>
                <w:i/>
              </w:rPr>
              <w:t>tctaga</w:t>
            </w:r>
            <w:r w:rsidRPr="000F191F">
              <w:t xml:space="preserve">ccatgccatgatatagacgttgtg </w:t>
            </w:r>
          </w:p>
        </w:tc>
        <w:tc>
          <w:tcPr>
            <w:tcW w:w="3402" w:type="dxa"/>
          </w:tcPr>
          <w:p w:rsidR="000F191F" w:rsidRPr="000F191F" w:rsidRDefault="000F191F" w:rsidP="000F191F">
            <w:pPr>
              <w:spacing w:after="160" w:line="259" w:lineRule="auto"/>
            </w:pPr>
            <w:r w:rsidRPr="000F191F">
              <w:t>YN tagging</w:t>
            </w:r>
          </w:p>
        </w:tc>
      </w:tr>
    </w:tbl>
    <w:p w:rsidR="000F191F" w:rsidRPr="000F191F" w:rsidRDefault="000F191F" w:rsidP="000F191F">
      <w:pPr>
        <w:spacing w:after="160" w:line="259" w:lineRule="auto"/>
      </w:pPr>
    </w:p>
    <w:p w:rsidR="000F191F" w:rsidRPr="000F191F" w:rsidRDefault="000F191F" w:rsidP="000F191F">
      <w:pPr>
        <w:spacing w:after="160" w:line="259" w:lineRule="auto"/>
      </w:pPr>
    </w:p>
    <w:p w:rsidR="000F191F" w:rsidRPr="000F191F" w:rsidRDefault="000F191F" w:rsidP="000F191F">
      <w:pPr>
        <w:spacing w:after="160" w:line="259" w:lineRule="auto"/>
      </w:pPr>
    </w:p>
    <w:p w:rsidR="000F191F" w:rsidRPr="000F191F" w:rsidRDefault="000F191F" w:rsidP="000F191F">
      <w:pPr>
        <w:spacing w:after="160" w:line="259" w:lineRule="auto"/>
      </w:pPr>
    </w:p>
    <w:p w:rsidR="000F191F" w:rsidRPr="000F191F" w:rsidRDefault="000F191F" w:rsidP="000F191F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0F191F">
        <w:fldChar w:fldCharType="begin"/>
      </w:r>
      <w:r w:rsidRPr="000F191F">
        <w:instrText xml:space="preserve"> ADDIN EN.REFLIST </w:instrText>
      </w:r>
      <w:r w:rsidRPr="000F191F">
        <w:fldChar w:fldCharType="separate"/>
      </w:r>
    </w:p>
    <w:p w:rsidR="000F191F" w:rsidRPr="000F191F" w:rsidRDefault="000F191F" w:rsidP="000F191F">
      <w:pPr>
        <w:spacing w:after="160" w:line="240" w:lineRule="auto"/>
        <w:ind w:left="720" w:hanging="720"/>
        <w:rPr>
          <w:rFonts w:ascii="Calibri" w:hAnsi="Calibri"/>
          <w:noProof/>
        </w:rPr>
      </w:pPr>
    </w:p>
    <w:p w:rsidR="000F191F" w:rsidRPr="000F191F" w:rsidRDefault="000F191F" w:rsidP="000F191F">
      <w:pPr>
        <w:spacing w:after="160" w:line="240" w:lineRule="auto"/>
        <w:rPr>
          <w:noProof/>
        </w:rPr>
      </w:pPr>
    </w:p>
    <w:p w:rsidR="000F191F" w:rsidRPr="000F191F" w:rsidRDefault="000F191F" w:rsidP="000F191F">
      <w:pPr>
        <w:spacing w:after="160" w:line="259" w:lineRule="auto"/>
      </w:pPr>
      <w:r w:rsidRPr="000F191F">
        <w:fldChar w:fldCharType="end"/>
      </w:r>
    </w:p>
    <w:p w:rsidR="000F191F" w:rsidRPr="000F191F" w:rsidRDefault="000F191F" w:rsidP="000F191F">
      <w:pPr>
        <w:spacing w:after="160" w:line="259" w:lineRule="auto"/>
        <w:rPr>
          <w:lang w:val="fi-FI"/>
        </w:rPr>
      </w:pPr>
    </w:p>
    <w:p w:rsidR="00CA0D55" w:rsidRDefault="00CA0D55"/>
    <w:sectPr w:rsidR="00CA0D55">
      <w:footerReference w:type="default" r:id="rId5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80934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0144" w:rsidRDefault="000F19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0144" w:rsidRDefault="000F191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91F"/>
    <w:rsid w:val="000F191F"/>
    <w:rsid w:val="00CA0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F1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191F"/>
  </w:style>
  <w:style w:type="table" w:styleId="TableGrid">
    <w:name w:val="Table Grid"/>
    <w:basedOn w:val="TableNormal"/>
    <w:uiPriority w:val="59"/>
    <w:rsid w:val="000F191F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F19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F191F"/>
  </w:style>
  <w:style w:type="table" w:styleId="TableGrid">
    <w:name w:val="Table Grid"/>
    <w:basedOn w:val="TableNormal"/>
    <w:uiPriority w:val="59"/>
    <w:rsid w:val="000F191F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uze, Jan (CIP)</dc:creator>
  <cp:lastModifiedBy>Kreuze, Jan (CIP)</cp:lastModifiedBy>
  <cp:revision>1</cp:revision>
  <dcterms:created xsi:type="dcterms:W3CDTF">2015-09-07T21:21:00Z</dcterms:created>
  <dcterms:modified xsi:type="dcterms:W3CDTF">2015-09-07T21:21:00Z</dcterms:modified>
</cp:coreProperties>
</file>